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312B5" w14:textId="77777777" w:rsidR="0014447B" w:rsidRDefault="00000000">
      <w:pPr>
        <w:pStyle w:val="Body"/>
      </w:pPr>
      <w:r>
        <w:t xml:space="preserve">    </w:t>
      </w:r>
      <w:r>
        <w:tab/>
      </w:r>
      <w:r>
        <w:tab/>
      </w:r>
      <w:r>
        <w:tab/>
      </w:r>
      <w:r>
        <w:tab/>
      </w:r>
    </w:p>
    <w:p w14:paraId="021197AE" w14:textId="77777777" w:rsidR="0014447B" w:rsidRDefault="0014447B">
      <w:pPr>
        <w:pStyle w:val="Body"/>
      </w:pPr>
    </w:p>
    <w:p w14:paraId="77F48D3A" w14:textId="77777777" w:rsidR="0014447B" w:rsidRDefault="0014447B">
      <w:pPr>
        <w:pStyle w:val="Body"/>
      </w:pPr>
    </w:p>
    <w:p w14:paraId="7BDAF1EA" w14:textId="77777777" w:rsidR="0014447B" w:rsidRDefault="0014447B">
      <w:pPr>
        <w:pStyle w:val="Body"/>
      </w:pPr>
    </w:p>
    <w:p w14:paraId="197F9AEA" w14:textId="77777777" w:rsidR="0014447B" w:rsidRDefault="0014447B">
      <w:pPr>
        <w:pStyle w:val="Body"/>
      </w:pPr>
    </w:p>
    <w:p w14:paraId="4F66D50E" w14:textId="77777777" w:rsidR="0014447B" w:rsidRDefault="0014447B">
      <w:pPr>
        <w:pStyle w:val="Body"/>
      </w:pP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926"/>
        <w:gridCol w:w="1926"/>
        <w:gridCol w:w="1926"/>
        <w:gridCol w:w="1926"/>
        <w:gridCol w:w="1926"/>
      </w:tblGrid>
      <w:tr w:rsidR="0014447B" w14:paraId="289DD960" w14:textId="77777777">
        <w:trPr>
          <w:trHeight w:val="485"/>
          <w:tblHeader/>
        </w:trPr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84FF4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0239F" w14:textId="77777777" w:rsidR="0014447B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Age at death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37EC1" w14:textId="77777777" w:rsidR="0014447B" w:rsidRDefault="00000000">
            <w:pPr>
              <w:pStyle w:val="TableStyle1"/>
            </w:pPr>
            <w:r>
              <w:rPr>
                <w:rFonts w:eastAsia="Arial Unicode MS" w:cs="Arial Unicode MS"/>
              </w:rPr>
              <w:t>Cause of death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26C7D" w14:textId="77777777" w:rsidR="0014447B" w:rsidRDefault="00000000">
            <w:pPr>
              <w:pStyle w:val="Body"/>
            </w:pPr>
            <w:r>
              <w:t>Symptoms prior to death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897A1" w14:textId="77777777" w:rsidR="0014447B" w:rsidRDefault="00000000">
            <w:pPr>
              <w:pStyle w:val="Body"/>
            </w:pPr>
            <w:r>
              <w:t>Eutanasia (yes/no)</w:t>
            </w:r>
          </w:p>
        </w:tc>
      </w:tr>
      <w:tr w:rsidR="0014447B" w14:paraId="1B95A5CB" w14:textId="77777777">
        <w:tblPrEx>
          <w:shd w:val="clear" w:color="auto" w:fill="auto"/>
        </w:tblPrEx>
        <w:trPr>
          <w:trHeight w:val="485"/>
        </w:trPr>
        <w:tc>
          <w:tcPr>
            <w:tcW w:w="1926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90234" w14:textId="77777777" w:rsidR="0014447B" w:rsidRDefault="00000000">
            <w:pPr>
              <w:pStyle w:val="Body"/>
            </w:pPr>
            <w:r>
              <w:t>Died within 6-months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665EC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0F130" w14:textId="77777777" w:rsidR="0014447B" w:rsidRDefault="00000000">
            <w:pPr>
              <w:pStyle w:val="Body"/>
            </w:pPr>
            <w:r>
              <w:t>Tumor (suspected)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1B233" w14:textId="77777777" w:rsidR="0014447B" w:rsidRDefault="0014447B"/>
        </w:tc>
        <w:tc>
          <w:tcPr>
            <w:tcW w:w="19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E40B7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o</w:t>
            </w:r>
          </w:p>
        </w:tc>
      </w:tr>
      <w:tr w:rsidR="0014447B" w14:paraId="319B4A08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</w:tcPr>
          <w:p w14:paraId="57061338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C2735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8EA42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Sudden death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9CD3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022FF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o</w:t>
            </w:r>
          </w:p>
        </w:tc>
      </w:tr>
      <w:tr w:rsidR="0014447B" w14:paraId="25CC8B5B" w14:textId="77777777">
        <w:tblPrEx>
          <w:shd w:val="clear" w:color="auto" w:fill="auto"/>
        </w:tblPrEx>
        <w:trPr>
          <w:trHeight w:val="721"/>
        </w:trPr>
        <w:tc>
          <w:tcPr>
            <w:tcW w:w="1926" w:type="dxa"/>
            <w:vMerge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</w:tcPr>
          <w:p w14:paraId="2D73F3FE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1E01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FF830" w14:textId="77777777" w:rsidR="0014447B" w:rsidRDefault="00000000">
            <w:pPr>
              <w:pStyle w:val="Body"/>
            </w:pPr>
            <w:r>
              <w:t xml:space="preserve">Unknown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10B86" w14:textId="77777777" w:rsidR="0014447B" w:rsidRDefault="00000000">
            <w:pPr>
              <w:pStyle w:val="Body"/>
            </w:pPr>
            <w:r>
              <w:t xml:space="preserve">Disorientation, restlessness, vocalization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F576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67810E51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</w:tcPr>
          <w:p w14:paraId="330AF395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F6695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F3899" w14:textId="77777777" w:rsidR="0014447B" w:rsidRDefault="00000000">
            <w:pPr>
              <w:pStyle w:val="Body"/>
            </w:pPr>
            <w:r>
              <w:t xml:space="preserve">Thyroid tumor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1095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81D83" w14:textId="77777777" w:rsidR="0014447B" w:rsidRDefault="0014447B"/>
        </w:tc>
      </w:tr>
      <w:tr w:rsidR="0014447B" w14:paraId="06DEEB61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</w:tcPr>
          <w:p w14:paraId="5D0F308F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6D6CF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9C84" w14:textId="77777777" w:rsidR="0014447B" w:rsidRDefault="00000000">
            <w:pPr>
              <w:pStyle w:val="Body"/>
            </w:pPr>
            <w:r>
              <w:t>Tumor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3B37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C567E" w14:textId="77777777" w:rsidR="0014447B" w:rsidRDefault="0014447B"/>
        </w:tc>
      </w:tr>
      <w:tr w:rsidR="0014447B" w14:paraId="73935B3A" w14:textId="77777777">
        <w:tblPrEx>
          <w:shd w:val="clear" w:color="auto" w:fill="auto"/>
        </w:tblPrEx>
        <w:trPr>
          <w:trHeight w:val="487"/>
        </w:trPr>
        <w:tc>
          <w:tcPr>
            <w:tcW w:w="1926" w:type="dxa"/>
            <w:vMerge/>
            <w:tcBorders>
              <w:top w:val="single" w:sz="6" w:space="0" w:color="000000"/>
              <w:left w:val="single" w:sz="2" w:space="0" w:color="000000"/>
              <w:bottom w:val="single" w:sz="8" w:space="0" w:color="000000"/>
              <w:right w:val="single" w:sz="6" w:space="0" w:color="000000"/>
            </w:tcBorders>
            <w:shd w:val="clear" w:color="auto" w:fill="DCDCDC"/>
          </w:tcPr>
          <w:p w14:paraId="30F8A648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DAEB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E3D24" w14:textId="77777777" w:rsidR="0014447B" w:rsidRDefault="00000000">
            <w:pPr>
              <w:pStyle w:val="Body"/>
            </w:pPr>
            <w:r>
              <w:t>Unknown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C6AC4" w14:textId="77777777" w:rsidR="0014447B" w:rsidRDefault="00000000">
            <w:pPr>
              <w:pStyle w:val="Body"/>
            </w:pPr>
            <w:r>
              <w:t xml:space="preserve">Epilepsy crisis, acute tetraplegia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8AF21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63118279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FC2E4" w14:textId="77777777" w:rsidR="0014447B" w:rsidRDefault="00000000">
            <w:pPr>
              <w:pStyle w:val="Body"/>
            </w:pPr>
            <w:r>
              <w:t>Died within 12-months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4AABA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5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66BD3" w14:textId="77777777" w:rsidR="0014447B" w:rsidRDefault="00000000">
            <w:pPr>
              <w:pStyle w:val="Body"/>
            </w:pPr>
            <w:r>
              <w:t>Tumor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357B8" w14:textId="77777777" w:rsidR="0014447B" w:rsidRDefault="0014447B"/>
        </w:tc>
        <w:tc>
          <w:tcPr>
            <w:tcW w:w="192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8EE0F" w14:textId="77777777" w:rsidR="0014447B" w:rsidRDefault="0014447B"/>
        </w:tc>
      </w:tr>
      <w:tr w:rsidR="0014447B" w14:paraId="4F8BCC0F" w14:textId="77777777">
        <w:tblPrEx>
          <w:shd w:val="clear" w:color="auto" w:fill="auto"/>
        </w:tblPrEx>
        <w:trPr>
          <w:trHeight w:val="721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31C751AC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4F4AC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455F" w14:textId="77777777" w:rsidR="0014447B" w:rsidRDefault="00000000">
            <w:pPr>
              <w:pStyle w:val="Body"/>
            </w:pPr>
            <w:r>
              <w:t>Vertebral tumor or spinal disc extrusion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13404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Acute papaplegia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54383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28B627F0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412042A0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D28A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1A684" w14:textId="77777777" w:rsidR="0014447B" w:rsidRDefault="00000000">
            <w:pPr>
              <w:pStyle w:val="Body"/>
            </w:pPr>
            <w:r>
              <w:t>Osteosarcoma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DDA23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655CC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63A68B57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6F26D7D5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308AE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0D042" w14:textId="77777777" w:rsidR="0014447B" w:rsidRDefault="00000000">
            <w:pPr>
              <w:pStyle w:val="Body"/>
            </w:pPr>
            <w:r>
              <w:t>Unknown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22DAC" w14:textId="77777777" w:rsidR="0014447B" w:rsidRDefault="00000000">
            <w:pPr>
              <w:pStyle w:val="Body"/>
            </w:pPr>
            <w:r>
              <w:t xml:space="preserve">Acute diarrhea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EF415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No</w:t>
            </w:r>
          </w:p>
        </w:tc>
      </w:tr>
      <w:tr w:rsidR="0014447B" w14:paraId="0928CD3C" w14:textId="77777777">
        <w:tblPrEx>
          <w:shd w:val="clear" w:color="auto" w:fill="auto"/>
        </w:tblPrEx>
        <w:trPr>
          <w:trHeight w:val="481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073C6DEA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4D4D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F4BA8" w14:textId="77777777" w:rsidR="0014447B" w:rsidRDefault="00000000">
            <w:pPr>
              <w:pStyle w:val="Body"/>
            </w:pPr>
            <w:r>
              <w:t>Splenic mass lesion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26DA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433B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4CB642B4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7D561D02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3D37E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7174" w14:textId="77777777" w:rsidR="0014447B" w:rsidRDefault="00000000">
            <w:pPr>
              <w:pStyle w:val="Body"/>
            </w:pPr>
            <w:r>
              <w:t>Unknown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E192E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A95D" w14:textId="77777777" w:rsidR="0014447B" w:rsidRDefault="0014447B"/>
        </w:tc>
      </w:tr>
      <w:tr w:rsidR="0014447B" w14:paraId="4258BF44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0729DF24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22332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1B12" w14:textId="77777777" w:rsidR="0014447B" w:rsidRDefault="00000000">
            <w:pPr>
              <w:pStyle w:val="Body"/>
            </w:pPr>
            <w:r>
              <w:t>Melanoma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43637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0AA0E" w14:textId="77777777" w:rsidR="0014447B" w:rsidRDefault="0014447B"/>
        </w:tc>
      </w:tr>
      <w:tr w:rsidR="0014447B" w14:paraId="4A5D8C5B" w14:textId="77777777">
        <w:tblPrEx>
          <w:shd w:val="clear" w:color="auto" w:fill="auto"/>
        </w:tblPrEx>
        <w:trPr>
          <w:trHeight w:val="279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61AE67EC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5A8DD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2835" w14:textId="77777777" w:rsidR="0014447B" w:rsidRDefault="00000000">
            <w:pPr>
              <w:pStyle w:val="Body"/>
            </w:pPr>
            <w:r>
              <w:t>Osteosarcoma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F7842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55153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3AF02B99" w14:textId="77777777">
        <w:tblPrEx>
          <w:shd w:val="clear" w:color="auto" w:fill="auto"/>
        </w:tblPrEx>
        <w:trPr>
          <w:trHeight w:val="721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01DE6989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6484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4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3FB30" w14:textId="77777777" w:rsidR="0014447B" w:rsidRDefault="00000000">
            <w:pPr>
              <w:pStyle w:val="Body"/>
            </w:pPr>
            <w:r>
              <w:t xml:space="preserve">Osteolytic mass lesion (C1 vertebra) 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4C1B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CA8AF" w14:textId="77777777" w:rsidR="0014447B" w:rsidRDefault="0014447B"/>
        </w:tc>
      </w:tr>
      <w:tr w:rsidR="0014447B" w14:paraId="49CCA3C2" w14:textId="77777777">
        <w:tblPrEx>
          <w:shd w:val="clear" w:color="auto" w:fill="auto"/>
        </w:tblPrEx>
        <w:trPr>
          <w:trHeight w:val="721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2AC56752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8D5A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0AA5C" w14:textId="77777777" w:rsidR="0014447B" w:rsidRDefault="00000000">
            <w:pPr>
              <w:pStyle w:val="Body"/>
            </w:pPr>
            <w:r>
              <w:t xml:space="preserve">Metastatic tumor 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45E39" w14:textId="77777777" w:rsidR="0014447B" w:rsidRDefault="00000000">
            <w:pPr>
              <w:pStyle w:val="Body"/>
            </w:pPr>
            <w:r>
              <w:t xml:space="preserve">Multiple hepatic and spleen mass lesions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F592B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  <w:tr w:rsidR="0014447B" w14:paraId="30107A70" w14:textId="77777777">
        <w:tblPrEx>
          <w:shd w:val="clear" w:color="auto" w:fill="auto"/>
        </w:tblPrEx>
        <w:trPr>
          <w:trHeight w:val="481"/>
        </w:trPr>
        <w:tc>
          <w:tcPr>
            <w:tcW w:w="1926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4AB31AD9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9DAB6" w14:textId="77777777" w:rsidR="0014447B" w:rsidRDefault="00000000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56D3" w14:textId="77777777" w:rsidR="0014447B" w:rsidRDefault="00000000">
            <w:pPr>
              <w:pStyle w:val="Body"/>
            </w:pPr>
            <w:r>
              <w:t xml:space="preserve">Pericardial effusion 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CD45" w14:textId="77777777" w:rsidR="0014447B" w:rsidRDefault="0014447B"/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AAA34" w14:textId="77777777" w:rsidR="0014447B" w:rsidRDefault="00000000">
            <w:pPr>
              <w:pStyle w:val="TableStyle2"/>
            </w:pPr>
            <w:r>
              <w:rPr>
                <w:rFonts w:eastAsia="Arial Unicode MS" w:cs="Arial Unicode MS"/>
              </w:rPr>
              <w:t>Yes</w:t>
            </w:r>
          </w:p>
        </w:tc>
      </w:tr>
    </w:tbl>
    <w:p w14:paraId="0335E3BF" w14:textId="1CB2B1BF" w:rsidR="0014447B" w:rsidRDefault="00000000">
      <w:pPr>
        <w:pStyle w:val="Body"/>
      </w:pPr>
      <w:r>
        <w:t xml:space="preserve">  </w:t>
      </w:r>
      <w:r w:rsidR="001D64BD">
        <w:t xml:space="preserve">Supplementary </w:t>
      </w:r>
      <w:r>
        <w:rPr>
          <w:lang w:val="en-US"/>
        </w:rPr>
        <w:t>Table1. Available data on the causes of death for dogs that died during the follow-up period.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t xml:space="preserve">  </w:t>
      </w:r>
    </w:p>
    <w:p w14:paraId="456ECDAF" w14:textId="77777777" w:rsidR="0014447B" w:rsidRDefault="00000000">
      <w:pPr>
        <w:pStyle w:val="Body"/>
      </w:pPr>
      <w:r>
        <w:t xml:space="preserve">      </w:t>
      </w:r>
      <w:r>
        <w:tab/>
      </w:r>
    </w:p>
    <w:sectPr w:rsidR="0014447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E3CB5" w14:textId="77777777" w:rsidR="005967EC" w:rsidRDefault="005967EC">
      <w:r>
        <w:separator/>
      </w:r>
    </w:p>
  </w:endnote>
  <w:endnote w:type="continuationSeparator" w:id="0">
    <w:p w14:paraId="6D4509B4" w14:textId="77777777" w:rsidR="005967EC" w:rsidRDefault="0059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45E52" w14:textId="77777777" w:rsidR="0014447B" w:rsidRDefault="001444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C4B36" w14:textId="77777777" w:rsidR="005967EC" w:rsidRDefault="005967EC">
      <w:r>
        <w:separator/>
      </w:r>
    </w:p>
  </w:footnote>
  <w:footnote w:type="continuationSeparator" w:id="0">
    <w:p w14:paraId="5A8B2EA5" w14:textId="77777777" w:rsidR="005967EC" w:rsidRDefault="005967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800A9" w14:textId="77777777" w:rsidR="0014447B" w:rsidRDefault="0014447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47B"/>
    <w:rsid w:val="0014447B"/>
    <w:rsid w:val="001D64BD"/>
    <w:rsid w:val="004071F0"/>
    <w:rsid w:val="0059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BA5C"/>
  <w15:docId w15:val="{A6D1B429-7A1A-4F8C-AD19-EFC07E92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da Zaffin</cp:lastModifiedBy>
  <cp:revision>2</cp:revision>
  <dcterms:created xsi:type="dcterms:W3CDTF">2025-10-24T07:07:00Z</dcterms:created>
  <dcterms:modified xsi:type="dcterms:W3CDTF">2025-10-24T07:08:00Z</dcterms:modified>
</cp:coreProperties>
</file>